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99A18DD" w14:textId="77777777" w:rsidR="00237855" w:rsidRPr="00DA0D5E" w:rsidRDefault="00237855" w:rsidP="00237855">
      <w:pPr>
        <w:spacing w:after="0" w:line="360" w:lineRule="auto"/>
        <w:rPr>
          <w:rFonts w:cs="Times New Roman"/>
        </w:rPr>
      </w:pPr>
      <w:r>
        <w:rPr>
          <w:rFonts w:cs="Times New Roman"/>
          <w:b/>
          <w:bCs/>
        </w:rPr>
        <w:t xml:space="preserve">Supplementary </w:t>
      </w:r>
      <w:r w:rsidRPr="009631A9">
        <w:rPr>
          <w:rFonts w:cs="Times New Roman"/>
          <w:b/>
          <w:bCs/>
        </w:rPr>
        <w:t>Table 1</w:t>
      </w:r>
      <w:r w:rsidRPr="00DA0D5E">
        <w:rPr>
          <w:rFonts w:cs="Times New Roman"/>
        </w:rPr>
        <w:t xml:space="preserve">. </w:t>
      </w:r>
      <w:bookmarkStart w:id="0" w:name="_Hlk74417266"/>
      <w:r w:rsidRPr="00DA0D5E">
        <w:rPr>
          <w:rFonts w:cs="Times New Roman"/>
        </w:rPr>
        <w:t xml:space="preserve">The </w:t>
      </w:r>
      <w:r>
        <w:rPr>
          <w:rFonts w:cs="Times New Roman"/>
        </w:rPr>
        <w:t>MS signal intensity</w:t>
      </w:r>
      <w:r w:rsidRPr="00DA0D5E">
        <w:rPr>
          <w:rFonts w:cs="Times New Roman"/>
        </w:rPr>
        <w:t xml:space="preserve"> level of common </w:t>
      </w:r>
      <w:r>
        <w:rPr>
          <w:rFonts w:cs="Times New Roman"/>
        </w:rPr>
        <w:t>53</w:t>
      </w:r>
      <w:r w:rsidRPr="00DA0D5E">
        <w:rPr>
          <w:rFonts w:cs="Times New Roman"/>
        </w:rPr>
        <w:t xml:space="preserve"> unique proteins found in 3 CCA without LN metastasis serum samples.</w:t>
      </w:r>
      <w:bookmarkEnd w:id="0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048"/>
        <w:gridCol w:w="1336"/>
        <w:gridCol w:w="891"/>
        <w:gridCol w:w="742"/>
        <w:gridCol w:w="889"/>
        <w:gridCol w:w="861"/>
      </w:tblGrid>
      <w:tr w:rsidR="00237855" w:rsidRPr="00B449D6" w14:paraId="0AA800AE" w14:textId="77777777" w:rsidTr="0005516F">
        <w:trPr>
          <w:trHeight w:val="285"/>
        </w:trPr>
        <w:tc>
          <w:tcPr>
            <w:tcW w:w="2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8A33D" w14:textId="77777777" w:rsidR="00237855" w:rsidRPr="00B449D6" w:rsidRDefault="00237855" w:rsidP="0005516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rotein name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B238B" w14:textId="77777777" w:rsidR="00237855" w:rsidRPr="00B449D6" w:rsidRDefault="00237855" w:rsidP="0005516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ccession number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F50CD" w14:textId="77777777" w:rsidR="00237855" w:rsidRPr="00B449D6" w:rsidRDefault="00237855" w:rsidP="0005516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N1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BC959" w14:textId="77777777" w:rsidR="00237855" w:rsidRPr="00B449D6" w:rsidRDefault="00237855" w:rsidP="0005516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N2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8455C" w14:textId="77777777" w:rsidR="00237855" w:rsidRPr="00B449D6" w:rsidRDefault="00237855" w:rsidP="0005516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N3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98ECD" w14:textId="77777777" w:rsidR="00237855" w:rsidRPr="00B449D6" w:rsidRDefault="00237855" w:rsidP="0005516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  <w:r w:rsidRPr="00B449D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verage of MS</w:t>
            </w:r>
          </w:p>
        </w:tc>
      </w:tr>
      <w:tr w:rsidR="00237855" w:rsidRPr="00B449D6" w14:paraId="7ACAB784" w14:textId="77777777" w:rsidTr="0005516F">
        <w:trPr>
          <w:trHeight w:val="285"/>
        </w:trPr>
        <w:tc>
          <w:tcPr>
            <w:tcW w:w="2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2EBB25" w14:textId="77777777" w:rsidR="00237855" w:rsidRPr="00B449D6" w:rsidRDefault="00237855" w:rsidP="0005516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5D67">
              <w:rPr>
                <w:rFonts w:eastAsia="Times New Roman" w:cs="Times New Roman"/>
                <w:color w:val="000000"/>
                <w:sz w:val="16"/>
                <w:szCs w:val="16"/>
              </w:rPr>
              <w:t>Apolipoprotein B (Including Ag(X) antigen)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CE7387" w14:textId="77777777" w:rsidR="00237855" w:rsidRPr="00B449D6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0JYY2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32C9E7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393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85DCF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2470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B3C58F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346609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AEE66D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461750</w:t>
            </w:r>
          </w:p>
        </w:tc>
      </w:tr>
      <w:tr w:rsidR="00237855" w:rsidRPr="00B449D6" w14:paraId="387637DF" w14:textId="77777777" w:rsidTr="0005516F">
        <w:trPr>
          <w:trHeight w:val="285"/>
        </w:trPr>
        <w:tc>
          <w:tcPr>
            <w:tcW w:w="2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EF2D93" w14:textId="77777777" w:rsidR="00237855" w:rsidRPr="002E5D67" w:rsidRDefault="00237855" w:rsidP="0005516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5D67">
              <w:rPr>
                <w:rFonts w:eastAsia="Times New Roman" w:cs="Times New Roman"/>
                <w:color w:val="000000"/>
                <w:sz w:val="16"/>
                <w:szCs w:val="16"/>
              </w:rPr>
              <w:t>CDK5 regulatory subunit-associated protein 2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B44C86" w14:textId="77777777" w:rsidR="00237855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5D67">
              <w:rPr>
                <w:rFonts w:eastAsia="Times New Roman" w:cs="Times New Roman"/>
                <w:color w:val="000000"/>
                <w:sz w:val="16"/>
                <w:szCs w:val="16"/>
              </w:rPr>
              <w:t>A0A0A0MRG9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88EA3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4892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B4FB07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022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F001A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7066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3C700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76603</w:t>
            </w:r>
          </w:p>
        </w:tc>
      </w:tr>
      <w:tr w:rsidR="00237855" w:rsidRPr="00B449D6" w14:paraId="436E2EDE" w14:textId="77777777" w:rsidTr="0005516F">
        <w:trPr>
          <w:trHeight w:val="285"/>
        </w:trPr>
        <w:tc>
          <w:tcPr>
            <w:tcW w:w="2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A3D01" w14:textId="77777777" w:rsidR="00237855" w:rsidRPr="00B449D6" w:rsidRDefault="00237855" w:rsidP="0005516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Coiled-coil domain-containing protein 177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324C7" w14:textId="77777777" w:rsidR="00237855" w:rsidRPr="00B449D6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Q9NQR7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6E931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744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CE33B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784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60D85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9555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1A545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8281</w:t>
            </w:r>
          </w:p>
        </w:tc>
      </w:tr>
      <w:tr w:rsidR="00237855" w:rsidRPr="00B449D6" w14:paraId="44956813" w14:textId="77777777" w:rsidTr="0005516F">
        <w:trPr>
          <w:trHeight w:val="285"/>
        </w:trPr>
        <w:tc>
          <w:tcPr>
            <w:tcW w:w="2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8DC94" w14:textId="77777777" w:rsidR="00237855" w:rsidRPr="00B449D6" w:rsidRDefault="00237855" w:rsidP="0005516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Crooked neck-like protein 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3031D" w14:textId="77777777" w:rsidR="00237855" w:rsidRPr="00B449D6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Q9BZJ0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B585C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387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99FC1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661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2A340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576755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DBCEB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99082</w:t>
            </w:r>
          </w:p>
        </w:tc>
      </w:tr>
      <w:tr w:rsidR="00237855" w:rsidRPr="00B449D6" w14:paraId="56D56EAF" w14:textId="77777777" w:rsidTr="0005516F">
        <w:trPr>
          <w:trHeight w:val="285"/>
        </w:trPr>
        <w:tc>
          <w:tcPr>
            <w:tcW w:w="2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67F8A" w14:textId="77777777" w:rsidR="00237855" w:rsidRPr="00B449D6" w:rsidRDefault="00237855" w:rsidP="0005516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ytochrome P450, family 4, subfamily F, polypeptide 3, isoform </w:t>
            </w:r>
            <w:proofErr w:type="spellStart"/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CRA_b</w:t>
            </w:r>
            <w:proofErr w:type="spellEnd"/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7946C" w14:textId="77777777" w:rsidR="00237855" w:rsidRPr="00B449D6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A0A024R7I2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5AB0F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653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01E4A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2671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6CD6F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671834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3D8EA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568361</w:t>
            </w:r>
          </w:p>
        </w:tc>
      </w:tr>
      <w:tr w:rsidR="00237855" w:rsidRPr="00B449D6" w14:paraId="426563F3" w14:textId="77777777" w:rsidTr="0005516F">
        <w:trPr>
          <w:trHeight w:val="285"/>
        </w:trPr>
        <w:tc>
          <w:tcPr>
            <w:tcW w:w="2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41C12" w14:textId="77777777" w:rsidR="00237855" w:rsidRPr="00B449D6" w:rsidRDefault="00237855" w:rsidP="0005516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5D67">
              <w:rPr>
                <w:rFonts w:eastAsia="Times New Roman" w:cs="Times New Roman"/>
                <w:color w:val="000000"/>
                <w:sz w:val="16"/>
                <w:szCs w:val="16"/>
              </w:rPr>
              <w:t>Delta isoform of regulatory subunit B56, protein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5B8FB" w14:textId="77777777" w:rsidR="00237855" w:rsidRPr="00B449D6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5D67">
              <w:rPr>
                <w:rFonts w:eastAsia="Times New Roman" w:cs="Times New Roman"/>
                <w:color w:val="000000"/>
                <w:sz w:val="16"/>
                <w:szCs w:val="16"/>
              </w:rPr>
              <w:t>Q59EF0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8631E0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5995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343D2A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253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1B1F30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996079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877B6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352858</w:t>
            </w:r>
          </w:p>
        </w:tc>
      </w:tr>
      <w:tr w:rsidR="00237855" w:rsidRPr="00B449D6" w14:paraId="7A2B4D46" w14:textId="77777777" w:rsidTr="0005516F">
        <w:trPr>
          <w:trHeight w:val="285"/>
        </w:trPr>
        <w:tc>
          <w:tcPr>
            <w:tcW w:w="2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82B28" w14:textId="77777777" w:rsidR="00237855" w:rsidRPr="00B449D6" w:rsidRDefault="00237855" w:rsidP="0005516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Digestive organ expansion factor homolog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C7B1E" w14:textId="77777777" w:rsidR="00237855" w:rsidRPr="00B449D6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Q68CQ4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C02B7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774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11800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970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27298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64647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30CB5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27363</w:t>
            </w:r>
          </w:p>
        </w:tc>
      </w:tr>
      <w:tr w:rsidR="00237855" w:rsidRPr="00B449D6" w14:paraId="1F826352" w14:textId="77777777" w:rsidTr="0005516F">
        <w:trPr>
          <w:trHeight w:val="285"/>
        </w:trPr>
        <w:tc>
          <w:tcPr>
            <w:tcW w:w="2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0683E" w14:textId="77777777" w:rsidR="00237855" w:rsidRPr="00B449D6" w:rsidRDefault="00237855" w:rsidP="0005516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ELKS/Rab6-interacting/CAST family member 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C0F6E" w14:textId="77777777" w:rsidR="00237855" w:rsidRPr="00B449D6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G8JLD3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8C0EF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9398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E5FBA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291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B2050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6526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36A51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20721</w:t>
            </w:r>
          </w:p>
        </w:tc>
      </w:tr>
      <w:tr w:rsidR="00237855" w:rsidRPr="00B449D6" w14:paraId="5D13A5AA" w14:textId="77777777" w:rsidTr="0005516F">
        <w:trPr>
          <w:trHeight w:val="285"/>
        </w:trPr>
        <w:tc>
          <w:tcPr>
            <w:tcW w:w="2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8F59D" w14:textId="77777777" w:rsidR="00237855" w:rsidRPr="00B449D6" w:rsidRDefault="00237855" w:rsidP="0005516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Endoribonuclease Dicer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3640D" w14:textId="77777777" w:rsidR="00237855" w:rsidRPr="00B449D6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Q9UPY3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1FC4C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5269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8C495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223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A3ADB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50145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0BC46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71693</w:t>
            </w:r>
          </w:p>
        </w:tc>
      </w:tr>
      <w:tr w:rsidR="00237855" w:rsidRPr="00B449D6" w14:paraId="1D647AAF" w14:textId="77777777" w:rsidTr="0005516F">
        <w:trPr>
          <w:trHeight w:val="285"/>
        </w:trPr>
        <w:tc>
          <w:tcPr>
            <w:tcW w:w="2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75B99" w14:textId="77777777" w:rsidR="00237855" w:rsidRPr="00B449D6" w:rsidRDefault="00237855" w:rsidP="0005516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ER degradation-enhancing alpha-mannosidase-like protein 3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1EB8D" w14:textId="77777777" w:rsidR="00237855" w:rsidRPr="00B449D6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Q9BZQ6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65A70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341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848D6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665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F24E3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5857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70EED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8642</w:t>
            </w:r>
          </w:p>
        </w:tc>
      </w:tr>
      <w:tr w:rsidR="00237855" w:rsidRPr="00B449D6" w14:paraId="0E778B2D" w14:textId="77777777" w:rsidTr="0005516F">
        <w:trPr>
          <w:trHeight w:val="285"/>
        </w:trPr>
        <w:tc>
          <w:tcPr>
            <w:tcW w:w="2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34439" w14:textId="77777777" w:rsidR="00237855" w:rsidRPr="00B449D6" w:rsidRDefault="00237855" w:rsidP="0005516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Eukaryotic translation initiation factor 3 subunit A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CFE7A" w14:textId="77777777" w:rsidR="00237855" w:rsidRPr="00B449D6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J9R02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B3189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2049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83CD8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91777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30FC7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27038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0E895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655100</w:t>
            </w:r>
          </w:p>
        </w:tc>
      </w:tr>
      <w:tr w:rsidR="00237855" w:rsidRPr="00B449D6" w14:paraId="72055FC4" w14:textId="77777777" w:rsidTr="0005516F">
        <w:trPr>
          <w:trHeight w:val="285"/>
        </w:trPr>
        <w:tc>
          <w:tcPr>
            <w:tcW w:w="2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22F82B" w14:textId="77777777" w:rsidR="00237855" w:rsidRPr="00B449D6" w:rsidRDefault="00237855" w:rsidP="0005516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5D67">
              <w:rPr>
                <w:rFonts w:eastAsia="Times New Roman" w:cs="Times New Roman"/>
                <w:color w:val="000000"/>
                <w:sz w:val="16"/>
                <w:szCs w:val="16"/>
              </w:rPr>
              <w:t>Eukaryotic translation initiation factor 3 subunit C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9753A7" w14:textId="77777777" w:rsidR="00237855" w:rsidRPr="00B449D6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5D67">
              <w:rPr>
                <w:rFonts w:eastAsia="Times New Roman" w:cs="Times New Roman"/>
                <w:color w:val="000000"/>
                <w:sz w:val="16"/>
                <w:szCs w:val="16"/>
              </w:rPr>
              <w:t>B4DRU0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0F2D3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2507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07B97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4109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24246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9795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538EB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88041</w:t>
            </w:r>
          </w:p>
        </w:tc>
      </w:tr>
      <w:tr w:rsidR="00237855" w:rsidRPr="00B449D6" w14:paraId="2F225C9A" w14:textId="77777777" w:rsidTr="0005516F">
        <w:trPr>
          <w:trHeight w:val="285"/>
        </w:trPr>
        <w:tc>
          <w:tcPr>
            <w:tcW w:w="2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7DE95" w14:textId="77777777" w:rsidR="00237855" w:rsidRPr="002E5D67" w:rsidRDefault="00237855" w:rsidP="0005516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F-actin monooxygenase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2E80D" w14:textId="77777777" w:rsidR="00237855" w:rsidRPr="002E5D67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A0A2R8YFA9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D001B" w14:textId="77777777" w:rsidR="00237855" w:rsidRPr="009E51B1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1304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9ED4A" w14:textId="77777777" w:rsidR="00237855" w:rsidRPr="009E51B1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23242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115C8" w14:textId="77777777" w:rsidR="00237855" w:rsidRPr="009E51B1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53309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D9B0F" w14:textId="77777777" w:rsidR="00237855" w:rsidRPr="009E51B1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32925</w:t>
            </w:r>
          </w:p>
        </w:tc>
      </w:tr>
      <w:tr w:rsidR="00237855" w:rsidRPr="00B449D6" w14:paraId="1764317A" w14:textId="77777777" w:rsidTr="0005516F">
        <w:trPr>
          <w:trHeight w:val="285"/>
        </w:trPr>
        <w:tc>
          <w:tcPr>
            <w:tcW w:w="2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744BB" w14:textId="77777777" w:rsidR="00237855" w:rsidRPr="00B449D6" w:rsidRDefault="00237855" w:rsidP="0005516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FBLN7 protein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48A08" w14:textId="77777777" w:rsidR="00237855" w:rsidRPr="00B449D6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Q8IY13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0356B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3658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DFB8D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6770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8141B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62688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83F60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88994</w:t>
            </w:r>
          </w:p>
        </w:tc>
      </w:tr>
      <w:tr w:rsidR="00237855" w:rsidRPr="00B449D6" w14:paraId="63815635" w14:textId="77777777" w:rsidTr="0005516F">
        <w:trPr>
          <w:trHeight w:val="285"/>
        </w:trPr>
        <w:tc>
          <w:tcPr>
            <w:tcW w:w="2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AC280" w14:textId="77777777" w:rsidR="00237855" w:rsidRPr="00B449D6" w:rsidRDefault="00237855" w:rsidP="0005516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GNAS complex locus, isoform </w:t>
            </w:r>
            <w:proofErr w:type="spellStart"/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CRA_c</w:t>
            </w:r>
            <w:proofErr w:type="spellEnd"/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496A4" w14:textId="77777777" w:rsidR="00237855" w:rsidRPr="00B449D6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H0UI78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41261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423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1F65F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2141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559E6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9619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6C006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43948</w:t>
            </w:r>
          </w:p>
        </w:tc>
      </w:tr>
      <w:tr w:rsidR="00237855" w:rsidRPr="00B449D6" w14:paraId="3407337B" w14:textId="77777777" w:rsidTr="0005516F">
        <w:trPr>
          <w:trHeight w:val="285"/>
        </w:trPr>
        <w:tc>
          <w:tcPr>
            <w:tcW w:w="2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519A6" w14:textId="77777777" w:rsidR="00237855" w:rsidRPr="00B449D6" w:rsidRDefault="00237855" w:rsidP="0005516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5D6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Laminin subunit </w:t>
            </w:r>
            <w:proofErr w:type="gramStart"/>
            <w:r w:rsidRPr="002E5D67">
              <w:rPr>
                <w:rFonts w:eastAsia="Times New Roman" w:cs="Times New Roman"/>
                <w:color w:val="000000"/>
                <w:sz w:val="16"/>
                <w:szCs w:val="16"/>
              </w:rPr>
              <w:t>alpha-2</w:t>
            </w:r>
            <w:proofErr w:type="gramEnd"/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45F2CF" w14:textId="77777777" w:rsidR="00237855" w:rsidRPr="00B449D6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5D67">
              <w:rPr>
                <w:rFonts w:eastAsia="Times New Roman" w:cs="Times New Roman"/>
                <w:color w:val="000000"/>
                <w:sz w:val="16"/>
                <w:szCs w:val="16"/>
              </w:rPr>
              <w:t>A0A087WX80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0D2A2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4364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1D45C1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77278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9B9BA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2917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2712C0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281866</w:t>
            </w:r>
          </w:p>
        </w:tc>
      </w:tr>
      <w:tr w:rsidR="00237855" w:rsidRPr="00B449D6" w14:paraId="04AA95D5" w14:textId="77777777" w:rsidTr="0005516F">
        <w:trPr>
          <w:trHeight w:val="285"/>
        </w:trPr>
        <w:tc>
          <w:tcPr>
            <w:tcW w:w="2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EC676" w14:textId="77777777" w:rsidR="00237855" w:rsidRPr="00B449D6" w:rsidRDefault="00237855" w:rsidP="0005516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Lymphocyte cytosolic protein 2 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04900" w14:textId="77777777" w:rsidR="00237855" w:rsidRPr="00B449D6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A0A0D9SGG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D5E52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109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810B0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089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4D973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725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6E7E1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3080</w:t>
            </w:r>
          </w:p>
        </w:tc>
      </w:tr>
      <w:tr w:rsidR="00237855" w:rsidRPr="00B449D6" w14:paraId="26039494" w14:textId="77777777" w:rsidTr="0005516F">
        <w:trPr>
          <w:trHeight w:val="285"/>
        </w:trPr>
        <w:tc>
          <w:tcPr>
            <w:tcW w:w="2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2BFDB" w14:textId="77777777" w:rsidR="00237855" w:rsidRPr="00B449D6" w:rsidRDefault="00237855" w:rsidP="0005516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Lysine-specific demethylase 3B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7063B" w14:textId="77777777" w:rsidR="00237855" w:rsidRPr="00B449D6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Q7LBC6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6DED3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916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F12E0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717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40D7D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1903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666D3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45123</w:t>
            </w:r>
          </w:p>
        </w:tc>
      </w:tr>
      <w:tr w:rsidR="00237855" w:rsidRPr="00B449D6" w14:paraId="255164F4" w14:textId="77777777" w:rsidTr="0005516F">
        <w:trPr>
          <w:trHeight w:val="285"/>
        </w:trPr>
        <w:tc>
          <w:tcPr>
            <w:tcW w:w="2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7C921" w14:textId="77777777" w:rsidR="00237855" w:rsidRPr="00B449D6" w:rsidRDefault="00237855" w:rsidP="0005516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Meiosis-specific nuclear structural protein 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BEF40" w14:textId="77777777" w:rsidR="00237855" w:rsidRPr="00B449D6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Q8NEH6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63243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371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2D6CE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977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78BF5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017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10ECB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1217</w:t>
            </w:r>
          </w:p>
        </w:tc>
      </w:tr>
      <w:tr w:rsidR="00237855" w:rsidRPr="00B449D6" w14:paraId="7C876A18" w14:textId="77777777" w:rsidTr="0005516F">
        <w:trPr>
          <w:trHeight w:val="285"/>
        </w:trPr>
        <w:tc>
          <w:tcPr>
            <w:tcW w:w="2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AAB00" w14:textId="77777777" w:rsidR="00237855" w:rsidRPr="00B449D6" w:rsidRDefault="00237855" w:rsidP="0005516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  <w:r w:rsidRPr="002E5D67">
              <w:rPr>
                <w:rFonts w:eastAsia="Times New Roman" w:cs="Times New Roman"/>
                <w:color w:val="000000"/>
                <w:sz w:val="16"/>
                <w:szCs w:val="16"/>
              </w:rPr>
              <w:t>ethyltransferase TARBP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EE7FB" w14:textId="77777777" w:rsidR="00237855" w:rsidRPr="00B449D6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5D67">
              <w:rPr>
                <w:rFonts w:eastAsia="Times New Roman" w:cs="Times New Roman"/>
                <w:color w:val="000000"/>
                <w:sz w:val="16"/>
                <w:szCs w:val="16"/>
              </w:rPr>
              <w:t>Q13395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65EE0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2907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29748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2278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D2922D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3295806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3EAD34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115886</w:t>
            </w:r>
          </w:p>
        </w:tc>
      </w:tr>
      <w:tr w:rsidR="00237855" w:rsidRPr="00B449D6" w14:paraId="65F01042" w14:textId="77777777" w:rsidTr="0005516F">
        <w:trPr>
          <w:trHeight w:val="285"/>
        </w:trPr>
        <w:tc>
          <w:tcPr>
            <w:tcW w:w="2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E227C" w14:textId="77777777" w:rsidR="00237855" w:rsidRPr="00B449D6" w:rsidRDefault="00237855" w:rsidP="0005516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Myosin heavy chain 11 smooth muscle isoform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DF458" w14:textId="77777777" w:rsidR="00237855" w:rsidRPr="00B449D6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B1PS43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3B334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944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EA690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2205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89F87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348935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CE73E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26812</w:t>
            </w:r>
          </w:p>
        </w:tc>
      </w:tr>
      <w:tr w:rsidR="00237855" w:rsidRPr="00B449D6" w14:paraId="639B3E2F" w14:textId="77777777" w:rsidTr="0005516F">
        <w:trPr>
          <w:trHeight w:val="285"/>
        </w:trPr>
        <w:tc>
          <w:tcPr>
            <w:tcW w:w="2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CB2E8" w14:textId="77777777" w:rsidR="00237855" w:rsidRPr="00B449D6" w:rsidRDefault="00237855" w:rsidP="0005516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Myotubularin-related protein 5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83C96" w14:textId="77777777" w:rsidR="00237855" w:rsidRPr="00B449D6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O95248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8F2DA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0818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95D0E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786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39CFA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5167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A1A2F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92573</w:t>
            </w:r>
          </w:p>
        </w:tc>
      </w:tr>
      <w:tr w:rsidR="00237855" w:rsidRPr="00B449D6" w14:paraId="172AA647" w14:textId="77777777" w:rsidTr="0005516F">
        <w:trPr>
          <w:trHeight w:val="285"/>
        </w:trPr>
        <w:tc>
          <w:tcPr>
            <w:tcW w:w="2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D8B5B" w14:textId="77777777" w:rsidR="00237855" w:rsidRPr="00B449D6" w:rsidRDefault="00237855" w:rsidP="0005516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Nuclear receptor co-repressor 1, isoform </w:t>
            </w:r>
            <w:proofErr w:type="spellStart"/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CRA_a</w:t>
            </w:r>
            <w:proofErr w:type="spellEnd"/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80CAE" w14:textId="77777777" w:rsidR="00237855" w:rsidRPr="00B449D6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A0A024RD47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B5B41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4277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8CA1F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671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EC454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959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EA5C7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23025</w:t>
            </w:r>
          </w:p>
        </w:tc>
      </w:tr>
      <w:tr w:rsidR="00237855" w:rsidRPr="00B449D6" w14:paraId="2DC6082C" w14:textId="77777777" w:rsidTr="0005516F">
        <w:trPr>
          <w:trHeight w:val="285"/>
        </w:trPr>
        <w:tc>
          <w:tcPr>
            <w:tcW w:w="2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9A352" w14:textId="77777777" w:rsidR="00237855" w:rsidRPr="00B449D6" w:rsidRDefault="00237855" w:rsidP="0005516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Nucleolar complex protein 4 homolog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B5D19" w14:textId="77777777" w:rsidR="00237855" w:rsidRPr="00B449D6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Q9BVI4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F7FE5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545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A38C0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986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FFF4F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226006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24035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83775</w:t>
            </w:r>
          </w:p>
        </w:tc>
      </w:tr>
      <w:tr w:rsidR="00237855" w:rsidRPr="00B449D6" w14:paraId="30847694" w14:textId="77777777" w:rsidTr="0005516F">
        <w:trPr>
          <w:trHeight w:val="285"/>
        </w:trPr>
        <w:tc>
          <w:tcPr>
            <w:tcW w:w="2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44E70" w14:textId="77777777" w:rsidR="00237855" w:rsidRPr="00B449D6" w:rsidRDefault="00237855" w:rsidP="0005516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Putative p150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1D8FB" w14:textId="77777777" w:rsidR="00237855" w:rsidRPr="00B449D6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O00360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DFB29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8911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935F9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993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888BE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4396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2C175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81003</w:t>
            </w:r>
          </w:p>
        </w:tc>
      </w:tr>
      <w:tr w:rsidR="00237855" w:rsidRPr="00B449D6" w14:paraId="2DF0BF9F" w14:textId="77777777" w:rsidTr="0005516F">
        <w:trPr>
          <w:trHeight w:val="285"/>
        </w:trPr>
        <w:tc>
          <w:tcPr>
            <w:tcW w:w="2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5D3C5" w14:textId="77777777" w:rsidR="00237855" w:rsidRPr="00B449D6" w:rsidRDefault="00237855" w:rsidP="0005516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PH-interacting protein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A1BC3" w14:textId="77777777" w:rsidR="00237855" w:rsidRPr="00B449D6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Q8WWQ0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7D098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882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A3F5E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155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DE56B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3102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725C5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7136</w:t>
            </w:r>
          </w:p>
        </w:tc>
      </w:tr>
      <w:tr w:rsidR="00237855" w:rsidRPr="00B449D6" w14:paraId="1D4A0F3D" w14:textId="77777777" w:rsidTr="0005516F">
        <w:trPr>
          <w:trHeight w:val="285"/>
        </w:trPr>
        <w:tc>
          <w:tcPr>
            <w:tcW w:w="2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4146D" w14:textId="77777777" w:rsidR="00237855" w:rsidRPr="00B449D6" w:rsidRDefault="00237855" w:rsidP="0005516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Phosphatidylinositol-4,5-bisphosphate 3-kinase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04F06" w14:textId="77777777" w:rsidR="00237855" w:rsidRPr="00B449D6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A0A024R720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46037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4410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BD8F3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7016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EBA3E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25505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BBFCE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79927</w:t>
            </w:r>
          </w:p>
        </w:tc>
      </w:tr>
      <w:tr w:rsidR="00237855" w:rsidRPr="00B449D6" w14:paraId="7EE4B45C" w14:textId="77777777" w:rsidTr="0005516F">
        <w:trPr>
          <w:trHeight w:val="285"/>
        </w:trPr>
        <w:tc>
          <w:tcPr>
            <w:tcW w:w="2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762FD" w14:textId="77777777" w:rsidR="00237855" w:rsidRPr="00B449D6" w:rsidRDefault="00237855" w:rsidP="0005516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PLA2R1 protein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D56DC" w14:textId="77777777" w:rsidR="00237855" w:rsidRPr="00B449D6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B7ZML4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9EC53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1011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BDAB0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2751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13DB2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43744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8B280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60458</w:t>
            </w:r>
          </w:p>
        </w:tc>
      </w:tr>
      <w:tr w:rsidR="00237855" w:rsidRPr="00B449D6" w14:paraId="234EE71E" w14:textId="77777777" w:rsidTr="0005516F">
        <w:trPr>
          <w:trHeight w:val="285"/>
        </w:trPr>
        <w:tc>
          <w:tcPr>
            <w:tcW w:w="2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821CA" w14:textId="77777777" w:rsidR="00237855" w:rsidRPr="00B449D6" w:rsidRDefault="00237855" w:rsidP="0005516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Protein FAM184B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64F94E" w14:textId="77777777" w:rsidR="00237855" w:rsidRPr="00B449D6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Q9ULE4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D04A5" w14:textId="77777777" w:rsidR="00237855" w:rsidRPr="009E51B1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344418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80993" w14:textId="77777777" w:rsidR="00237855" w:rsidRPr="009E51B1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0712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44523A" w14:textId="77777777" w:rsidR="00237855" w:rsidRPr="009E51B1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2777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33E6E" w14:textId="77777777" w:rsidR="00237855" w:rsidRPr="009E51B1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19302</w:t>
            </w:r>
          </w:p>
        </w:tc>
      </w:tr>
      <w:tr w:rsidR="00237855" w:rsidRPr="00B449D6" w14:paraId="16FB779D" w14:textId="77777777" w:rsidTr="0005516F">
        <w:trPr>
          <w:trHeight w:val="285"/>
        </w:trPr>
        <w:tc>
          <w:tcPr>
            <w:tcW w:w="2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05259E" w14:textId="77777777" w:rsidR="00237855" w:rsidRPr="00B449D6" w:rsidRDefault="00237855" w:rsidP="0005516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5D67">
              <w:rPr>
                <w:rFonts w:eastAsia="Times New Roman" w:cs="Times New Roman"/>
                <w:color w:val="000000"/>
                <w:sz w:val="16"/>
                <w:szCs w:val="16"/>
              </w:rPr>
              <w:t>Protein KIBRA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80EF52" w14:textId="77777777" w:rsidR="00237855" w:rsidRPr="00B449D6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5D67">
              <w:rPr>
                <w:rFonts w:eastAsia="Times New Roman" w:cs="Times New Roman"/>
                <w:color w:val="000000"/>
                <w:sz w:val="16"/>
                <w:szCs w:val="16"/>
              </w:rPr>
              <w:t>H3BLZ3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69FD38" w14:textId="77777777" w:rsidR="00237855" w:rsidRPr="009E51B1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9429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2444C8" w14:textId="77777777" w:rsidR="00237855" w:rsidRPr="009E51B1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0457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F74AA" w14:textId="77777777" w:rsidR="00237855" w:rsidRPr="009E51B1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91374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B6696" w14:textId="77777777" w:rsidR="00237855" w:rsidRPr="009E51B1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40420</w:t>
            </w:r>
          </w:p>
        </w:tc>
      </w:tr>
      <w:tr w:rsidR="00237855" w:rsidRPr="00B449D6" w14:paraId="5CCB4F9D" w14:textId="77777777" w:rsidTr="0005516F">
        <w:trPr>
          <w:trHeight w:val="285"/>
        </w:trPr>
        <w:tc>
          <w:tcPr>
            <w:tcW w:w="2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883D2" w14:textId="77777777" w:rsidR="00237855" w:rsidRPr="00B449D6" w:rsidRDefault="00237855" w:rsidP="0005516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Protein shortage in chiasmata 1 ortholog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5FB8F" w14:textId="77777777" w:rsidR="00237855" w:rsidRPr="00B449D6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A6PVK7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088D8" w14:textId="77777777" w:rsidR="00237855" w:rsidRPr="009E51B1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7671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AEB5E3" w14:textId="77777777" w:rsidR="00237855" w:rsidRPr="009E51B1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20602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84A31F" w14:textId="77777777" w:rsidR="00237855" w:rsidRPr="009E51B1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37394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2DE6A" w14:textId="77777777" w:rsidR="00237855" w:rsidRPr="009E51B1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21889</w:t>
            </w:r>
          </w:p>
        </w:tc>
      </w:tr>
      <w:tr w:rsidR="00237855" w:rsidRPr="00B449D6" w14:paraId="60CAAE4C" w14:textId="77777777" w:rsidTr="0005516F">
        <w:trPr>
          <w:trHeight w:val="285"/>
        </w:trPr>
        <w:tc>
          <w:tcPr>
            <w:tcW w:w="2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A2255" w14:textId="77777777" w:rsidR="00237855" w:rsidRPr="00B449D6" w:rsidRDefault="00237855" w:rsidP="0005516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Protein unc-13 homolog A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41116" w14:textId="77777777" w:rsidR="00237855" w:rsidRPr="00B449D6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F8W059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05CBA" w14:textId="77777777" w:rsidR="00237855" w:rsidRPr="009E51B1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1184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1F5FC" w14:textId="77777777" w:rsidR="00237855" w:rsidRPr="009E51B1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3471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670AE" w14:textId="77777777" w:rsidR="00237855" w:rsidRPr="009E51B1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21829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D9C86" w14:textId="77777777" w:rsidR="00237855" w:rsidRPr="009E51B1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48828</w:t>
            </w:r>
          </w:p>
        </w:tc>
      </w:tr>
    </w:tbl>
    <w:p w14:paraId="5A8D8FD8" w14:textId="77777777" w:rsidR="00237855" w:rsidRDefault="00237855" w:rsidP="00237855">
      <w:r>
        <w:br w:type="page"/>
      </w:r>
    </w:p>
    <w:p w14:paraId="03D44370" w14:textId="77777777" w:rsidR="00237855" w:rsidRPr="003D1CD8" w:rsidRDefault="00237855" w:rsidP="00237855">
      <w:pPr>
        <w:spacing w:after="0" w:line="360" w:lineRule="auto"/>
        <w:rPr>
          <w:rFonts w:cs="Times New Roman"/>
        </w:rPr>
      </w:pPr>
      <w:r>
        <w:rPr>
          <w:rFonts w:cs="Times New Roman"/>
          <w:b/>
          <w:bCs/>
        </w:rPr>
        <w:lastRenderedPageBreak/>
        <w:t>Supplementary</w:t>
      </w:r>
      <w:r w:rsidRPr="00A23328">
        <w:rPr>
          <w:rFonts w:cs="Times New Roman"/>
          <w:b/>
          <w:bCs/>
        </w:rPr>
        <w:t xml:space="preserve"> Table 1</w:t>
      </w:r>
      <w:r w:rsidRPr="00DA0D5E">
        <w:rPr>
          <w:rFonts w:cs="Times New Roman"/>
        </w:rPr>
        <w:t xml:space="preserve">. The </w:t>
      </w:r>
      <w:r>
        <w:rPr>
          <w:rFonts w:cs="Times New Roman"/>
        </w:rPr>
        <w:t>MS signal intensity</w:t>
      </w:r>
      <w:r w:rsidRPr="00DA0D5E">
        <w:rPr>
          <w:rFonts w:cs="Times New Roman"/>
        </w:rPr>
        <w:t xml:space="preserve"> level of common </w:t>
      </w:r>
      <w:r>
        <w:rPr>
          <w:rFonts w:cs="Times New Roman"/>
        </w:rPr>
        <w:t>53</w:t>
      </w:r>
      <w:r w:rsidRPr="00DA0D5E">
        <w:rPr>
          <w:rFonts w:cs="Times New Roman"/>
        </w:rPr>
        <w:t xml:space="preserve"> unique proteins found in 3 CCA without LN metastasis serum samples.</w:t>
      </w:r>
      <w:r>
        <w:rPr>
          <w:rFonts w:cs="Times New Roman"/>
        </w:rPr>
        <w:t xml:space="preserve"> (cont.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048"/>
        <w:gridCol w:w="1336"/>
        <w:gridCol w:w="891"/>
        <w:gridCol w:w="742"/>
        <w:gridCol w:w="889"/>
        <w:gridCol w:w="861"/>
      </w:tblGrid>
      <w:tr w:rsidR="00237855" w:rsidRPr="00B449D6" w14:paraId="4D51E932" w14:textId="77777777" w:rsidTr="0005516F">
        <w:trPr>
          <w:trHeight w:val="285"/>
        </w:trPr>
        <w:tc>
          <w:tcPr>
            <w:tcW w:w="2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BDDBB" w14:textId="77777777" w:rsidR="00237855" w:rsidRPr="00B449D6" w:rsidRDefault="00237855" w:rsidP="0005516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rotein name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611B3" w14:textId="77777777" w:rsidR="00237855" w:rsidRPr="00B449D6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ccession number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1AD70" w14:textId="77777777" w:rsidR="00237855" w:rsidRPr="009E51B1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N1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A76382" w14:textId="77777777" w:rsidR="00237855" w:rsidRPr="009E51B1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N2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17533" w14:textId="77777777" w:rsidR="00237855" w:rsidRPr="009E51B1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N3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1A12D9" w14:textId="77777777" w:rsidR="00237855" w:rsidRPr="009E51B1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  <w:r w:rsidRPr="00B449D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verage of MS</w:t>
            </w:r>
          </w:p>
        </w:tc>
      </w:tr>
      <w:tr w:rsidR="00237855" w:rsidRPr="00B449D6" w14:paraId="6B3521EB" w14:textId="77777777" w:rsidTr="0005516F">
        <w:trPr>
          <w:trHeight w:val="285"/>
        </w:trPr>
        <w:tc>
          <w:tcPr>
            <w:tcW w:w="2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BFF40" w14:textId="77777777" w:rsidR="00237855" w:rsidRPr="00B449D6" w:rsidRDefault="00237855" w:rsidP="0005516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Protein Wnt-3a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C1D27" w14:textId="77777777" w:rsidR="00237855" w:rsidRPr="00B449D6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P56704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75861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460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65AC6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6140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56074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2109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22C2B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29371</w:t>
            </w:r>
          </w:p>
        </w:tc>
      </w:tr>
      <w:tr w:rsidR="00237855" w:rsidRPr="00B449D6" w14:paraId="2AF21D42" w14:textId="77777777" w:rsidTr="0005516F">
        <w:trPr>
          <w:trHeight w:val="285"/>
        </w:trPr>
        <w:tc>
          <w:tcPr>
            <w:tcW w:w="2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32C55" w14:textId="77777777" w:rsidR="00237855" w:rsidRPr="00B449D6" w:rsidRDefault="00237855" w:rsidP="0005516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Protocadherin Fat 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8A24E" w14:textId="77777777" w:rsidR="00237855" w:rsidRPr="00B449D6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A0A087WVP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753B2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093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28079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464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76D42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3611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76BDF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20563</w:t>
            </w:r>
          </w:p>
        </w:tc>
      </w:tr>
      <w:tr w:rsidR="00237855" w:rsidRPr="00B449D6" w14:paraId="10C05CF3" w14:textId="77777777" w:rsidTr="0005516F">
        <w:trPr>
          <w:trHeight w:val="285"/>
        </w:trPr>
        <w:tc>
          <w:tcPr>
            <w:tcW w:w="2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93F40" w14:textId="77777777" w:rsidR="00237855" w:rsidRPr="00B449D6" w:rsidRDefault="00237855" w:rsidP="0005516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2951">
              <w:rPr>
                <w:rFonts w:cs="Times New Roman"/>
                <w:sz w:val="16"/>
                <w:szCs w:val="16"/>
              </w:rPr>
              <w:t>Protein tyrosine phosphatase receptor S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C3EA8" w14:textId="77777777" w:rsidR="00237855" w:rsidRPr="00B449D6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Q13332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CAD03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2727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64134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7587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03E22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355848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C7AD1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52997</w:t>
            </w:r>
          </w:p>
        </w:tc>
      </w:tr>
      <w:tr w:rsidR="00237855" w:rsidRPr="00B449D6" w14:paraId="79B81E29" w14:textId="77777777" w:rsidTr="0005516F">
        <w:trPr>
          <w:trHeight w:val="285"/>
        </w:trPr>
        <w:tc>
          <w:tcPr>
            <w:tcW w:w="2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BA9285" w14:textId="77777777" w:rsidR="00237855" w:rsidRPr="00B449D6" w:rsidRDefault="00237855" w:rsidP="0005516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5D67">
              <w:rPr>
                <w:rFonts w:eastAsia="Times New Roman" w:cs="Times New Roman"/>
                <w:color w:val="000000"/>
                <w:sz w:val="16"/>
                <w:szCs w:val="16"/>
              </w:rPr>
              <w:t>Ribonuclease 3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3D3A8" w14:textId="77777777" w:rsidR="00237855" w:rsidRPr="00B449D6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E5D67">
              <w:rPr>
                <w:rFonts w:eastAsia="Times New Roman" w:cs="Times New Roman"/>
                <w:color w:val="000000"/>
                <w:sz w:val="16"/>
                <w:szCs w:val="16"/>
              </w:rPr>
              <w:t>Q9NRR4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B979E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1229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645C17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2646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2DDA70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6444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21CCBC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67732</w:t>
            </w:r>
          </w:p>
        </w:tc>
      </w:tr>
      <w:tr w:rsidR="00237855" w:rsidRPr="00B449D6" w14:paraId="133B3D43" w14:textId="77777777" w:rsidTr="0005516F">
        <w:trPr>
          <w:trHeight w:val="285"/>
        </w:trPr>
        <w:tc>
          <w:tcPr>
            <w:tcW w:w="2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A113E" w14:textId="77777777" w:rsidR="00237855" w:rsidRPr="00B449D6" w:rsidRDefault="00237855" w:rsidP="0005516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Probable ribonuclease ZC3H12C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4453A" w14:textId="77777777" w:rsidR="00237855" w:rsidRPr="00B449D6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Q9C0D7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08369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943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E159B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2689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FB991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40965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EDCD8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25762</w:t>
            </w:r>
          </w:p>
        </w:tc>
      </w:tr>
      <w:tr w:rsidR="00237855" w:rsidRPr="00B449D6" w14:paraId="1FE27848" w14:textId="77777777" w:rsidTr="0005516F">
        <w:trPr>
          <w:trHeight w:val="285"/>
        </w:trPr>
        <w:tc>
          <w:tcPr>
            <w:tcW w:w="2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9F14E" w14:textId="77777777" w:rsidR="00237855" w:rsidRPr="00B449D6" w:rsidRDefault="00237855" w:rsidP="0005516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Serine </w:t>
            </w:r>
            <w:proofErr w:type="spellStart"/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hydroxymethyltransferase</w:t>
            </w:r>
            <w:proofErr w:type="spellEnd"/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B1F7E" w14:textId="77777777" w:rsidR="00237855" w:rsidRPr="00B449D6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B4DJQ3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3FCAA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406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0E211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32547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D9DFD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7324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2B766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15622</w:t>
            </w:r>
          </w:p>
        </w:tc>
      </w:tr>
      <w:tr w:rsidR="00237855" w:rsidRPr="00B449D6" w14:paraId="5503B4CB" w14:textId="77777777" w:rsidTr="0005516F">
        <w:trPr>
          <w:trHeight w:val="285"/>
        </w:trPr>
        <w:tc>
          <w:tcPr>
            <w:tcW w:w="2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D2CC9" w14:textId="77777777" w:rsidR="00237855" w:rsidRPr="00B449D6" w:rsidRDefault="00237855" w:rsidP="0005516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Serine/threonine-protein kinase Nek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BF190" w14:textId="77777777" w:rsidR="00237855" w:rsidRPr="00B449D6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Q96PY6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EF348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353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8066A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1160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B1AFA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717406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6B613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610851</w:t>
            </w:r>
          </w:p>
        </w:tc>
      </w:tr>
      <w:tr w:rsidR="00237855" w:rsidRPr="00B449D6" w14:paraId="6FD3FAAC" w14:textId="77777777" w:rsidTr="0005516F">
        <w:trPr>
          <w:trHeight w:val="285"/>
        </w:trPr>
        <w:tc>
          <w:tcPr>
            <w:tcW w:w="2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BAAF0" w14:textId="77777777" w:rsidR="00237855" w:rsidRPr="00B449D6" w:rsidRDefault="00237855" w:rsidP="0005516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Sushi, von Willebrand factor type A, EGF and pentraxin domain-containing protein 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96ED6" w14:textId="77777777" w:rsidR="00237855" w:rsidRPr="00B449D6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Q4LDE5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DE3AE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309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45F2E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89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440CE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21236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6D131" w14:textId="77777777" w:rsidR="00237855" w:rsidRPr="009E51B1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8741</w:t>
            </w:r>
          </w:p>
        </w:tc>
      </w:tr>
      <w:tr w:rsidR="00237855" w:rsidRPr="00B449D6" w14:paraId="458B6AEF" w14:textId="77777777" w:rsidTr="0005516F">
        <w:trPr>
          <w:trHeight w:val="285"/>
        </w:trPr>
        <w:tc>
          <w:tcPr>
            <w:tcW w:w="2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494D4" w14:textId="77777777" w:rsidR="00237855" w:rsidRPr="003D1CD8" w:rsidRDefault="00237855" w:rsidP="0005516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4B86">
              <w:rPr>
                <w:rFonts w:eastAsia="Times New Roman" w:cs="Times New Roman"/>
                <w:color w:val="000000"/>
                <w:sz w:val="16"/>
                <w:szCs w:val="16"/>
              </w:rPr>
              <w:t>Talin-2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E6050" w14:textId="77777777" w:rsidR="00237855" w:rsidRPr="003D1CD8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4B86">
              <w:rPr>
                <w:rFonts w:eastAsia="Times New Roman" w:cs="Times New Roman"/>
                <w:color w:val="000000"/>
                <w:sz w:val="16"/>
                <w:szCs w:val="16"/>
              </w:rPr>
              <w:t>Q9Y4G6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181A1" w14:textId="77777777" w:rsidR="00237855" w:rsidRPr="003D1CD8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66809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6C98A" w14:textId="77777777" w:rsidR="00237855" w:rsidRPr="003D1CD8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4597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E9AFC" w14:textId="77777777" w:rsidR="00237855" w:rsidRPr="003D1CD8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20155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C85F2" w14:textId="77777777" w:rsidR="00237855" w:rsidRPr="003D1CD8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305207</w:t>
            </w:r>
          </w:p>
        </w:tc>
      </w:tr>
      <w:tr w:rsidR="00237855" w:rsidRPr="00B449D6" w14:paraId="6AF13F07" w14:textId="77777777" w:rsidTr="0005516F">
        <w:trPr>
          <w:trHeight w:val="285"/>
        </w:trPr>
        <w:tc>
          <w:tcPr>
            <w:tcW w:w="2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21A62" w14:textId="77777777" w:rsidR="00237855" w:rsidRPr="00504B86" w:rsidRDefault="00237855" w:rsidP="0005516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Telomerase reverse transcriptase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AE6FC" w14:textId="77777777" w:rsidR="00237855" w:rsidRPr="00504B86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O14746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C3307" w14:textId="77777777" w:rsidR="00237855" w:rsidRPr="003D1CD8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214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E7971" w14:textId="77777777" w:rsidR="00237855" w:rsidRPr="003D1CD8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6668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5E575" w14:textId="77777777" w:rsidR="00237855" w:rsidRPr="003D1CD8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3791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0614B" w14:textId="77777777" w:rsidR="00237855" w:rsidRPr="003D1CD8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72247</w:t>
            </w:r>
          </w:p>
        </w:tc>
      </w:tr>
      <w:tr w:rsidR="00237855" w:rsidRPr="00B449D6" w14:paraId="7F04A9E2" w14:textId="77777777" w:rsidTr="0005516F">
        <w:trPr>
          <w:trHeight w:val="285"/>
        </w:trPr>
        <w:tc>
          <w:tcPr>
            <w:tcW w:w="2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BF182" w14:textId="77777777" w:rsidR="00237855" w:rsidRPr="00B449D6" w:rsidRDefault="00237855" w:rsidP="0005516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4B86">
              <w:rPr>
                <w:rFonts w:eastAsia="Times New Roman" w:cs="Times New Roman"/>
                <w:color w:val="000000"/>
                <w:sz w:val="16"/>
                <w:szCs w:val="16"/>
              </w:rPr>
              <w:t>Testis-expressed protein 15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CD122" w14:textId="77777777" w:rsidR="00237855" w:rsidRPr="00B449D6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4B86">
              <w:rPr>
                <w:rFonts w:eastAsia="Times New Roman" w:cs="Times New Roman"/>
                <w:color w:val="000000"/>
                <w:sz w:val="16"/>
                <w:szCs w:val="16"/>
              </w:rPr>
              <w:t>A0A1W2PS94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FD513" w14:textId="77777777" w:rsidR="00237855" w:rsidRPr="003D1CD8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8019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E1DEF" w14:textId="77777777" w:rsidR="00237855" w:rsidRPr="003D1CD8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F201C" w14:textId="77777777" w:rsidR="00237855" w:rsidRPr="003D1CD8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77419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F942F" w14:textId="77777777" w:rsidR="00237855" w:rsidRPr="003D1CD8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86546</w:t>
            </w:r>
          </w:p>
        </w:tc>
      </w:tr>
      <w:tr w:rsidR="00237855" w:rsidRPr="00B449D6" w14:paraId="434800BF" w14:textId="77777777" w:rsidTr="0005516F">
        <w:trPr>
          <w:trHeight w:val="285"/>
        </w:trPr>
        <w:tc>
          <w:tcPr>
            <w:tcW w:w="2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648FF" w14:textId="77777777" w:rsidR="00237855" w:rsidRPr="00504B86" w:rsidRDefault="00237855" w:rsidP="0005516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4B86">
              <w:rPr>
                <w:rFonts w:eastAsia="Times New Roman" w:cs="Times New Roman"/>
                <w:color w:val="000000"/>
                <w:sz w:val="16"/>
                <w:szCs w:val="16"/>
              </w:rPr>
              <w:t>Tetratricopeptide repeat protein 6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B4F41" w14:textId="77777777" w:rsidR="00237855" w:rsidRPr="00504B86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4B86">
              <w:rPr>
                <w:rFonts w:eastAsia="Times New Roman" w:cs="Times New Roman"/>
                <w:color w:val="000000"/>
                <w:sz w:val="16"/>
                <w:szCs w:val="16"/>
              </w:rPr>
              <w:t>G3V3A5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C4AC0" w14:textId="77777777" w:rsidR="00237855" w:rsidRPr="003D1CD8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24619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C954B" w14:textId="77777777" w:rsidR="00237855" w:rsidRPr="003D1CD8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36798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84D84" w14:textId="77777777" w:rsidR="00237855" w:rsidRPr="003D1CD8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4699904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290C0" w14:textId="77777777" w:rsidR="00237855" w:rsidRPr="003D1CD8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2104696</w:t>
            </w:r>
          </w:p>
        </w:tc>
      </w:tr>
      <w:tr w:rsidR="00237855" w:rsidRPr="00B449D6" w14:paraId="314C1D56" w14:textId="77777777" w:rsidTr="0005516F">
        <w:trPr>
          <w:trHeight w:val="285"/>
        </w:trPr>
        <w:tc>
          <w:tcPr>
            <w:tcW w:w="2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187EA" w14:textId="77777777" w:rsidR="00237855" w:rsidRPr="00504B86" w:rsidRDefault="00237855" w:rsidP="0005516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Transactivator</w:t>
            </w:r>
            <w:proofErr w:type="spellEnd"/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7DE66" w14:textId="77777777" w:rsidR="00237855" w:rsidRPr="00504B86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A0A126LAY8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B9FFB" w14:textId="77777777" w:rsidR="00237855" w:rsidRPr="003D1CD8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253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55179" w14:textId="77777777" w:rsidR="00237855" w:rsidRPr="003D1CD8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883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3815F" w14:textId="77777777" w:rsidR="00237855" w:rsidRPr="003D1CD8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7678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7015D" w14:textId="77777777" w:rsidR="00237855" w:rsidRPr="003D1CD8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6350</w:t>
            </w:r>
          </w:p>
        </w:tc>
      </w:tr>
      <w:tr w:rsidR="00237855" w:rsidRPr="00B449D6" w14:paraId="7988B5CE" w14:textId="77777777" w:rsidTr="0005516F">
        <w:trPr>
          <w:trHeight w:val="285"/>
        </w:trPr>
        <w:tc>
          <w:tcPr>
            <w:tcW w:w="2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E29D5" w14:textId="77777777" w:rsidR="00237855" w:rsidRPr="00B449D6" w:rsidRDefault="00237855" w:rsidP="0005516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4B86">
              <w:rPr>
                <w:rFonts w:eastAsia="Times New Roman" w:cs="Times New Roman"/>
                <w:color w:val="000000"/>
                <w:sz w:val="16"/>
                <w:szCs w:val="16"/>
              </w:rPr>
              <w:t>Transient receptor potential cation channel subfamily M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7B60E" w14:textId="77777777" w:rsidR="00237855" w:rsidRPr="00B449D6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4B86">
              <w:rPr>
                <w:rFonts w:eastAsia="Times New Roman" w:cs="Times New Roman"/>
                <w:color w:val="000000"/>
                <w:sz w:val="16"/>
                <w:szCs w:val="16"/>
              </w:rPr>
              <w:t>Q9BX84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02396" w14:textId="77777777" w:rsidR="00237855" w:rsidRPr="003D1CD8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657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1E591" w14:textId="77777777" w:rsidR="00237855" w:rsidRPr="003D1CD8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78984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0CEBB" w14:textId="77777777" w:rsidR="00237855" w:rsidRPr="003D1CD8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51064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7BADE" w14:textId="77777777" w:rsidR="00237855" w:rsidRPr="003D1CD8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319161</w:t>
            </w:r>
          </w:p>
        </w:tc>
      </w:tr>
      <w:tr w:rsidR="00237855" w:rsidRPr="00B449D6" w14:paraId="5DDC731B" w14:textId="77777777" w:rsidTr="0005516F">
        <w:trPr>
          <w:trHeight w:val="285"/>
        </w:trPr>
        <w:tc>
          <w:tcPr>
            <w:tcW w:w="2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393E7" w14:textId="77777777" w:rsidR="00237855" w:rsidRPr="00504B86" w:rsidRDefault="00237855" w:rsidP="0005516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4B86">
              <w:rPr>
                <w:rFonts w:eastAsia="Times New Roman" w:cs="Times New Roman"/>
                <w:color w:val="000000"/>
                <w:sz w:val="16"/>
                <w:szCs w:val="16"/>
              </w:rPr>
              <w:t>Tyrosine-protein phosphatase non-receptor type 13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DC654" w14:textId="77777777" w:rsidR="00237855" w:rsidRPr="00504B86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4B86">
              <w:rPr>
                <w:rFonts w:eastAsia="Times New Roman" w:cs="Times New Roman"/>
                <w:color w:val="000000"/>
                <w:sz w:val="16"/>
                <w:szCs w:val="16"/>
              </w:rPr>
              <w:t>Q12923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E744F" w14:textId="77777777" w:rsidR="00237855" w:rsidRPr="003D1CD8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370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0D4D7" w14:textId="77777777" w:rsidR="00237855" w:rsidRPr="003D1CD8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478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2034A" w14:textId="77777777" w:rsidR="00237855" w:rsidRPr="003D1CD8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62266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4F6CB" w14:textId="77777777" w:rsidR="00237855" w:rsidRPr="003D1CD8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63586</w:t>
            </w:r>
          </w:p>
        </w:tc>
      </w:tr>
      <w:tr w:rsidR="00237855" w:rsidRPr="00B449D6" w14:paraId="4D288833" w14:textId="77777777" w:rsidTr="0005516F">
        <w:trPr>
          <w:trHeight w:val="285"/>
        </w:trPr>
        <w:tc>
          <w:tcPr>
            <w:tcW w:w="2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8B6D6" w14:textId="77777777" w:rsidR="00237855" w:rsidRPr="00504B86" w:rsidRDefault="00237855" w:rsidP="0005516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Ubiquitin specific protease 42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B1C64" w14:textId="77777777" w:rsidR="00237855" w:rsidRPr="00504B86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A4D2N6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CEA7E" w14:textId="77777777" w:rsidR="00237855" w:rsidRPr="003D1CD8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6234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CA62A" w14:textId="77777777" w:rsidR="00237855" w:rsidRPr="003D1CD8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1517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F4A2F" w14:textId="77777777" w:rsidR="00237855" w:rsidRPr="003D1CD8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4277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DDE5E" w14:textId="77777777" w:rsidR="00237855" w:rsidRPr="003D1CD8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73429</w:t>
            </w:r>
          </w:p>
        </w:tc>
      </w:tr>
      <w:tr w:rsidR="00237855" w:rsidRPr="00B449D6" w14:paraId="44C9444F" w14:textId="77777777" w:rsidTr="0005516F">
        <w:trPr>
          <w:trHeight w:val="285"/>
        </w:trPr>
        <w:tc>
          <w:tcPr>
            <w:tcW w:w="2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DF461" w14:textId="77777777" w:rsidR="00237855" w:rsidRPr="00B449D6" w:rsidRDefault="00237855" w:rsidP="0005516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4B86">
              <w:rPr>
                <w:rFonts w:eastAsia="Times New Roman" w:cs="Times New Roman"/>
                <w:color w:val="000000"/>
                <w:sz w:val="16"/>
                <w:szCs w:val="16"/>
              </w:rPr>
              <w:t>Uncharacterized protein DKFZp686A11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4FDA2" w14:textId="77777777" w:rsidR="00237855" w:rsidRPr="00B449D6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4B86">
              <w:rPr>
                <w:rFonts w:eastAsia="Times New Roman" w:cs="Times New Roman"/>
                <w:color w:val="000000"/>
                <w:sz w:val="16"/>
                <w:szCs w:val="16"/>
              </w:rPr>
              <w:t>Q6AHZ7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32C3C" w14:textId="77777777" w:rsidR="00237855" w:rsidRPr="003D1CD8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43858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4C15B" w14:textId="77777777" w:rsidR="00237855" w:rsidRPr="003D1CD8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478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A8571" w14:textId="77777777" w:rsidR="00237855" w:rsidRPr="003D1CD8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984956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E2188" w14:textId="77777777" w:rsidR="00237855" w:rsidRPr="003D1CD8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479443</w:t>
            </w:r>
          </w:p>
        </w:tc>
      </w:tr>
      <w:tr w:rsidR="00237855" w:rsidRPr="00B449D6" w14:paraId="12BCBAF4" w14:textId="77777777" w:rsidTr="0005516F">
        <w:trPr>
          <w:trHeight w:val="285"/>
        </w:trPr>
        <w:tc>
          <w:tcPr>
            <w:tcW w:w="2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E65BC" w14:textId="77777777" w:rsidR="00237855" w:rsidRPr="00504B86" w:rsidRDefault="00237855" w:rsidP="0005516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Zinc finger and BTB domain-containing protein 1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1D1BC" w14:textId="77777777" w:rsidR="00237855" w:rsidRPr="00504B86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O95625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7FDA0" w14:textId="77777777" w:rsidR="00237855" w:rsidRPr="003D1CD8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2000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9C55A" w14:textId="77777777" w:rsidR="00237855" w:rsidRPr="003D1CD8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436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512EA" w14:textId="77777777" w:rsidR="00237855" w:rsidRPr="003D1CD8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239788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399B7" w14:textId="77777777" w:rsidR="00237855" w:rsidRPr="003D1CD8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88055</w:t>
            </w:r>
          </w:p>
        </w:tc>
      </w:tr>
      <w:tr w:rsidR="00237855" w:rsidRPr="00B449D6" w14:paraId="524C6197" w14:textId="77777777" w:rsidTr="0005516F">
        <w:trPr>
          <w:trHeight w:val="285"/>
        </w:trPr>
        <w:tc>
          <w:tcPr>
            <w:tcW w:w="2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CE254" w14:textId="77777777" w:rsidR="00237855" w:rsidRPr="00B449D6" w:rsidRDefault="00237855" w:rsidP="0005516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Zinc finger DBF-type containing 2 ve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r</w:t>
            </w: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sion 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3997E" w14:textId="77777777" w:rsidR="00237855" w:rsidRPr="00B449D6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N0DVB2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43CAE" w14:textId="77777777" w:rsidR="00237855" w:rsidRPr="003D1CD8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57050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8CB1B" w14:textId="77777777" w:rsidR="00237855" w:rsidRPr="003D1CD8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19626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4BA3B" w14:textId="77777777" w:rsidR="00237855" w:rsidRPr="003D1CD8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478746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920CF" w14:textId="77777777" w:rsidR="00237855" w:rsidRPr="003D1CD8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081838</w:t>
            </w:r>
          </w:p>
        </w:tc>
      </w:tr>
      <w:tr w:rsidR="00237855" w:rsidRPr="00B449D6" w14:paraId="195A3873" w14:textId="77777777" w:rsidTr="0005516F">
        <w:trPr>
          <w:trHeight w:val="285"/>
        </w:trPr>
        <w:tc>
          <w:tcPr>
            <w:tcW w:w="2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8C721" w14:textId="77777777" w:rsidR="00237855" w:rsidRPr="00B449D6" w:rsidRDefault="00237855" w:rsidP="0005516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Zinc finger protein 749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C1EB2" w14:textId="77777777" w:rsidR="00237855" w:rsidRPr="00B449D6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O4336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2671C" w14:textId="77777777" w:rsidR="00237855" w:rsidRPr="003D1CD8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4338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A6BD9" w14:textId="77777777" w:rsidR="00237855" w:rsidRPr="003D1CD8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1672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83307" w14:textId="77777777" w:rsidR="00237855" w:rsidRPr="003D1CD8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40536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A9385" w14:textId="77777777" w:rsidR="00237855" w:rsidRPr="003D1CD8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33548</w:t>
            </w:r>
          </w:p>
        </w:tc>
      </w:tr>
      <w:tr w:rsidR="00237855" w:rsidRPr="00B449D6" w14:paraId="1A7B2628" w14:textId="77777777" w:rsidTr="0005516F">
        <w:trPr>
          <w:trHeight w:val="285"/>
        </w:trPr>
        <w:tc>
          <w:tcPr>
            <w:tcW w:w="2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4532B" w14:textId="77777777" w:rsidR="00237855" w:rsidRPr="00B449D6" w:rsidRDefault="00237855" w:rsidP="0005516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Zinc finger protein 808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765B9" w14:textId="77777777" w:rsidR="00237855" w:rsidRPr="00B449D6" w:rsidRDefault="00237855" w:rsidP="0005516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49D6">
              <w:rPr>
                <w:rFonts w:eastAsia="Times New Roman" w:cs="Times New Roman"/>
                <w:color w:val="000000"/>
                <w:sz w:val="16"/>
                <w:szCs w:val="16"/>
              </w:rPr>
              <w:t>Q8N4W9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64087" w14:textId="77777777" w:rsidR="00237855" w:rsidRPr="003D1CD8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5957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6381D" w14:textId="77777777" w:rsidR="00237855" w:rsidRPr="003D1CD8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3857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3656F" w14:textId="77777777" w:rsidR="00237855" w:rsidRPr="003D1CD8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7442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7364D" w14:textId="77777777" w:rsidR="00237855" w:rsidRPr="003D1CD8" w:rsidRDefault="00237855" w:rsidP="0005516F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E51B1">
              <w:rPr>
                <w:rFonts w:cs="Times New Roman"/>
                <w:color w:val="000000"/>
                <w:sz w:val="16"/>
                <w:szCs w:val="16"/>
              </w:rPr>
              <w:t>57523</w:t>
            </w:r>
          </w:p>
        </w:tc>
      </w:tr>
    </w:tbl>
    <w:p w14:paraId="01737B84" w14:textId="77777777" w:rsidR="00237855" w:rsidRDefault="00237855" w:rsidP="00237855">
      <w:pPr>
        <w:rPr>
          <w:sz w:val="18"/>
          <w:szCs w:val="18"/>
        </w:rPr>
      </w:pPr>
      <w:bookmarkStart w:id="1" w:name="_Hlk74678363"/>
      <w:r>
        <w:rPr>
          <w:sz w:val="18"/>
          <w:szCs w:val="18"/>
        </w:rPr>
        <w:t>N, the MS intensity of protein in CCA without LN metastasis serum samples.</w:t>
      </w:r>
    </w:p>
    <w:bookmarkEnd w:id="1"/>
    <w:p w14:paraId="46562628" w14:textId="77777777" w:rsidR="00237855" w:rsidRDefault="00237855" w:rsidP="00237855">
      <w:pPr>
        <w:rPr>
          <w:sz w:val="18"/>
          <w:szCs w:val="18"/>
        </w:rPr>
      </w:pPr>
    </w:p>
    <w:p w14:paraId="7B65BC41" w14:textId="77777777" w:rsidR="00DE23E8" w:rsidRPr="001549D3" w:rsidRDefault="00DE23E8" w:rsidP="00237855"/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79F6E9" w14:textId="77777777" w:rsidR="00F05397" w:rsidRDefault="00F05397" w:rsidP="00117666">
      <w:pPr>
        <w:spacing w:after="0"/>
      </w:pPr>
      <w:r>
        <w:separator/>
      </w:r>
    </w:p>
  </w:endnote>
  <w:endnote w:type="continuationSeparator" w:id="0">
    <w:p w14:paraId="36319768" w14:textId="77777777" w:rsidR="00F05397" w:rsidRDefault="00F0539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725929" w14:textId="77777777" w:rsidR="00F05397" w:rsidRDefault="00F05397" w:rsidP="00117666">
      <w:pPr>
        <w:spacing w:after="0"/>
      </w:pPr>
      <w:r>
        <w:separator/>
      </w:r>
    </w:p>
  </w:footnote>
  <w:footnote w:type="continuationSeparator" w:id="0">
    <w:p w14:paraId="68D9AEAF" w14:textId="77777777" w:rsidR="00F05397" w:rsidRDefault="00F0539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074A1"/>
    <w:rsid w:val="00117666"/>
    <w:rsid w:val="001549D3"/>
    <w:rsid w:val="00160065"/>
    <w:rsid w:val="00177D84"/>
    <w:rsid w:val="00237855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143D0"/>
    <w:rsid w:val="00E52377"/>
    <w:rsid w:val="00E537AD"/>
    <w:rsid w:val="00E64E17"/>
    <w:rsid w:val="00E866C9"/>
    <w:rsid w:val="00EA3D3C"/>
    <w:rsid w:val="00EC090A"/>
    <w:rsid w:val="00ED20B5"/>
    <w:rsid w:val="00F0539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611</Words>
  <Characters>348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untinee Lertpanprom</cp:lastModifiedBy>
  <cp:revision>2</cp:revision>
  <cp:lastPrinted>2013-10-03T12:51:00Z</cp:lastPrinted>
  <dcterms:created xsi:type="dcterms:W3CDTF">2021-12-15T01:03:00Z</dcterms:created>
  <dcterms:modified xsi:type="dcterms:W3CDTF">2021-12-15T01:03:00Z</dcterms:modified>
</cp:coreProperties>
</file>